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264" w:rsidRPr="00460B13" w:rsidRDefault="002434F8">
      <w:pPr>
        <w:rPr>
          <w:rFonts w:ascii="Arial" w:hAnsi="Arial" w:cs="Arial"/>
        </w:rPr>
      </w:pPr>
      <w:bookmarkStart w:id="0" w:name="_GoBack"/>
      <w:r w:rsidRPr="00460B13">
        <w:rPr>
          <w:rFonts w:ascii="Arial" w:hAnsi="Arial" w:cs="Arial"/>
          <w:b/>
        </w:rPr>
        <w:t xml:space="preserve">Supplementary </w:t>
      </w:r>
      <w:r w:rsidR="00003D8D" w:rsidRPr="00460B13">
        <w:rPr>
          <w:rFonts w:ascii="Arial" w:hAnsi="Arial" w:cs="Arial"/>
          <w:b/>
        </w:rPr>
        <w:t>Table 2:</w:t>
      </w:r>
      <w:r w:rsidR="00003D8D" w:rsidRPr="00460B13">
        <w:rPr>
          <w:rFonts w:ascii="Arial" w:hAnsi="Arial" w:cs="Arial"/>
        </w:rPr>
        <w:t xml:space="preserve"> </w:t>
      </w:r>
      <w:bookmarkEnd w:id="0"/>
      <w:r w:rsidR="00460B13" w:rsidRPr="00460B13">
        <w:rPr>
          <w:rFonts w:ascii="Arial" w:hAnsi="Arial" w:cs="Arial"/>
        </w:rPr>
        <w:t>Results across all tasks were consistent with those reported by Reder et al. (2024).</w:t>
      </w:r>
    </w:p>
    <w:p w:rsidR="00867010" w:rsidRDefault="00867010"/>
    <w:tbl>
      <w:tblPr>
        <w:tblStyle w:val="MittlereListe2"/>
        <w:tblW w:w="0" w:type="auto"/>
        <w:tblLook w:val="04A0" w:firstRow="1" w:lastRow="0" w:firstColumn="1" w:lastColumn="0" w:noHBand="0" w:noVBand="1"/>
      </w:tblPr>
      <w:tblGrid>
        <w:gridCol w:w="2210"/>
        <w:gridCol w:w="1830"/>
        <w:gridCol w:w="1306"/>
        <w:gridCol w:w="1830"/>
        <w:gridCol w:w="1306"/>
        <w:gridCol w:w="806"/>
      </w:tblGrid>
      <w:tr w:rsidR="004E1C99" w:rsidRPr="00867010" w:rsidTr="005E3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F059CC" w:rsidRPr="00867010" w:rsidRDefault="00F059CC" w:rsidP="0086701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F059CC" w:rsidRPr="00867010" w:rsidRDefault="00F059CC" w:rsidP="00703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an</w:t>
            </w:r>
            <w:r w:rsidR="00CB71A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/Median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/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F059CC" w:rsidRPr="00867010" w:rsidRDefault="00F059CC" w:rsidP="00703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SD</w:t>
            </w:r>
            <w:r w:rsidR="00CB71A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/IQ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F059CC" w:rsidRPr="00867010" w:rsidRDefault="00F059CC" w:rsidP="00703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an</w:t>
            </w:r>
            <w:r w:rsidR="00CB71A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/Median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/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F059CC" w:rsidRPr="00867010" w:rsidRDefault="00F059CC" w:rsidP="00703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SD</w:t>
            </w:r>
            <w:r w:rsidR="00CB71A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/IQ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059CC" w:rsidRDefault="00F059CC" w:rsidP="00703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</w:t>
            </w:r>
          </w:p>
        </w:tc>
      </w:tr>
      <w:tr w:rsidR="004E1C99" w:rsidRPr="00867010" w:rsidTr="005E3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059CC" w:rsidRPr="00867010" w:rsidRDefault="00F059CC" w:rsidP="007035B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ema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/Male)</w:t>
            </w:r>
          </w:p>
        </w:tc>
        <w:tc>
          <w:tcPr>
            <w:tcW w:w="0" w:type="auto"/>
            <w:vAlign w:val="center"/>
          </w:tcPr>
          <w:p w:rsidR="00F059CC" w:rsidRDefault="00F059CC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059CC" w:rsidRDefault="00F059CC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059CC" w:rsidRDefault="00F059CC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059CC" w:rsidRDefault="00F059CC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059CC" w:rsidRDefault="00F059CC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6E2BFA" w:rsidRPr="00867010" w:rsidTr="005E33E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059CC" w:rsidRPr="00867010" w:rsidRDefault="00F059CC" w:rsidP="007035B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ime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 xml:space="preserve"> [in s]</w:t>
            </w:r>
            <w:r w:rsidR="0083287F" w:rsidRPr="00EE2F41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0" w:type="auto"/>
            <w:noWrap/>
            <w:vAlign w:val="center"/>
            <w:hideMark/>
          </w:tcPr>
          <w:p w:rsidR="00F059CC" w:rsidRPr="00867010" w:rsidRDefault="00F059CC" w:rsidP="0083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688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="0095119B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F059CC" w:rsidRPr="00867010" w:rsidRDefault="00F059CC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363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F059CC" w:rsidRPr="00867010" w:rsidRDefault="00F059CC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501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F059CC" w:rsidRPr="00867010" w:rsidRDefault="00F059CC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230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059CC" w:rsidRDefault="00F5206B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19</w:t>
            </w:r>
          </w:p>
        </w:tc>
      </w:tr>
      <w:tr w:rsidR="004E1C99" w:rsidRPr="00867010" w:rsidTr="005E3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728AF" w:rsidRPr="00867010" w:rsidRDefault="004728AF" w:rsidP="007035B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umber of Movements</w:t>
            </w:r>
            <w:r w:rsidR="0083287F" w:rsidRPr="00EE2F41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0" w:type="auto"/>
            <w:noWrap/>
            <w:vAlign w:val="center"/>
          </w:tcPr>
          <w:p w:rsidR="004728AF" w:rsidRPr="00867010" w:rsidRDefault="004728AF" w:rsidP="0083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38/27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78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06/22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728AF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1</w:t>
            </w:r>
          </w:p>
        </w:tc>
      </w:tr>
      <w:tr w:rsidR="006E2BFA" w:rsidRPr="00867010" w:rsidTr="005E33E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728AF" w:rsidRPr="00867010" w:rsidRDefault="004728AF" w:rsidP="007035B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Number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ttempts</w:t>
            </w:r>
            <w:proofErr w:type="spellEnd"/>
            <w:r w:rsidR="0083287F" w:rsidRPr="00EE2F41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0" w:type="auto"/>
            <w:noWrap/>
            <w:vAlign w:val="center"/>
            <w:hideMark/>
          </w:tcPr>
          <w:p w:rsidR="004728AF" w:rsidRPr="00867010" w:rsidRDefault="00972618" w:rsidP="0083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972618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.5/9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728AF" w:rsidRPr="00867010" w:rsidRDefault="00C574ED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1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C574ED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.5/69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728AF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1</w:t>
            </w:r>
          </w:p>
        </w:tc>
      </w:tr>
      <w:tr w:rsidR="004E1C99" w:rsidRPr="00867010" w:rsidTr="005E3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728AF" w:rsidRPr="00867010" w:rsidRDefault="004728AF" w:rsidP="007035B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Pathways [in cm]</w:t>
            </w:r>
            <w:r w:rsidR="0083287F" w:rsidRPr="00EE2F41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0" w:type="auto"/>
            <w:noWrap/>
            <w:vAlign w:val="center"/>
            <w:hideMark/>
          </w:tcPr>
          <w:p w:rsidR="004728AF" w:rsidRPr="00867010" w:rsidRDefault="004728AF" w:rsidP="0083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275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134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220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100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728AF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7</w:t>
            </w:r>
          </w:p>
        </w:tc>
      </w:tr>
      <w:tr w:rsidR="006E2BFA" w:rsidRPr="00867010" w:rsidTr="005E33E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728AF" w:rsidRPr="00867010" w:rsidRDefault="004728AF" w:rsidP="007035B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equest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for Assistance [Number]</w:t>
            </w:r>
            <w:r w:rsidR="0083287F" w:rsidRPr="00EE2F41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0" w:type="auto"/>
            <w:noWrap/>
            <w:vAlign w:val="center"/>
            <w:hideMark/>
          </w:tcPr>
          <w:p w:rsidR="004728AF" w:rsidRPr="00867010" w:rsidRDefault="007A0768" w:rsidP="0083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7A0768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/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728AF" w:rsidRPr="00867010" w:rsidRDefault="007A0768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7A0768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/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728AF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2</w:t>
            </w:r>
          </w:p>
        </w:tc>
      </w:tr>
      <w:tr w:rsidR="004E1C99" w:rsidRPr="00867010" w:rsidTr="005E3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728AF" w:rsidRPr="00867010" w:rsidRDefault="004728AF" w:rsidP="007035B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Time to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mprehen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[in s]</w:t>
            </w:r>
            <w:r w:rsidR="0083287F" w:rsidRPr="00EE2F41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0" w:type="auto"/>
            <w:noWrap/>
            <w:vAlign w:val="center"/>
            <w:hideMark/>
          </w:tcPr>
          <w:p w:rsidR="004728AF" w:rsidRPr="00867010" w:rsidRDefault="004728AF" w:rsidP="0083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102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208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25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112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728AF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2</w:t>
            </w:r>
          </w:p>
        </w:tc>
      </w:tr>
      <w:tr w:rsidR="006E2BFA" w:rsidRPr="00867010" w:rsidTr="005E33E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728AF" w:rsidRPr="00867010" w:rsidRDefault="00F567AE" w:rsidP="007035B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Self-assessed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hysic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ffort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728AF" w:rsidRPr="00867010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8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4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6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4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728AF" w:rsidRDefault="00A73B3B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3</w:t>
            </w:r>
          </w:p>
        </w:tc>
      </w:tr>
      <w:tr w:rsidR="004E1C99" w:rsidRPr="00867010" w:rsidTr="005E3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4728AF" w:rsidRPr="00867010" w:rsidRDefault="00A73B3B" w:rsidP="007035B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elf-assessed Stress Level</w:t>
            </w:r>
            <w:r w:rsidR="00712707" w:rsidRPr="00EE2F41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0" w:type="auto"/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8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4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6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728AF" w:rsidRPr="00867010" w:rsidRDefault="004728AF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4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728AF" w:rsidRDefault="00F54C49" w:rsidP="0070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37</w:t>
            </w:r>
          </w:p>
        </w:tc>
      </w:tr>
      <w:tr w:rsidR="004E1C99" w:rsidRPr="00867010" w:rsidTr="00EE2F4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4728AF" w:rsidRPr="00867010" w:rsidRDefault="00A73B3B" w:rsidP="007035B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elf-assessed Performance</w:t>
            </w:r>
            <w:r w:rsidR="00712707" w:rsidRPr="00EE2F41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28AF" w:rsidRPr="00867010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9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28AF" w:rsidRPr="00867010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3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728AF" w:rsidRPr="00867010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11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28AF" w:rsidRPr="00867010" w:rsidRDefault="004728AF" w:rsidP="0070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±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3</w:t>
            </w:r>
            <w:r w:rsidR="000364E4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.</w:t>
            </w:r>
            <w:r w:rsidRPr="00867010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728AF" w:rsidRDefault="00F54C49" w:rsidP="00C01195">
            <w:pPr>
              <w:tabs>
                <w:tab w:val="left" w:pos="2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09</w:t>
            </w:r>
          </w:p>
        </w:tc>
      </w:tr>
      <w:tr w:rsidR="004E1C99" w:rsidRPr="00867010" w:rsidTr="006D3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E1C99" w:rsidRDefault="004E1C99" w:rsidP="004E1C99">
            <w:pPr>
              <w:tabs>
                <w:tab w:val="left" w:pos="229"/>
              </w:tabs>
              <w:jc w:val="both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2F41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  <w:lang w:val="de-DE" w:eastAsia="de-DE"/>
              </w:rPr>
              <w:t>†</w:t>
            </w:r>
            <w:proofErr w:type="spellStart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From</w:t>
            </w:r>
            <w:proofErr w:type="spellEnd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 xml:space="preserve">: </w:t>
            </w:r>
            <w:r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Reder et al. (2024</w:t>
            </w:r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 xml:space="preserve">), Gender differences in self-assessed performance and stress level </w:t>
            </w:r>
            <w:proofErr w:type="spellStart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during</w:t>
            </w:r>
            <w:proofErr w:type="spellEnd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 xml:space="preserve"> training of </w:t>
            </w:r>
            <w:proofErr w:type="spellStart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basic</w:t>
            </w:r>
            <w:proofErr w:type="spellEnd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 xml:space="preserve"> </w:t>
            </w:r>
            <w:proofErr w:type="spellStart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interventional</w:t>
            </w:r>
            <w:proofErr w:type="spellEnd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 xml:space="preserve"> </w:t>
            </w:r>
            <w:proofErr w:type="spellStart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radiology</w:t>
            </w:r>
            <w:proofErr w:type="spellEnd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 xml:space="preserve"> </w:t>
            </w:r>
            <w:proofErr w:type="spellStart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maneuvers</w:t>
            </w:r>
            <w:proofErr w:type="spellEnd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 xml:space="preserve">. </w:t>
            </w:r>
            <w:proofErr w:type="spellStart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Eur</w:t>
            </w:r>
            <w:proofErr w:type="spellEnd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 xml:space="preserve"> </w:t>
            </w:r>
            <w:proofErr w:type="spellStart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Radiol</w:t>
            </w:r>
            <w:proofErr w:type="spellEnd"/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 xml:space="preserve"> 34, 308–317 (2024)</w:t>
            </w:r>
            <w:r w:rsidR="006E2BFA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, Table 2</w:t>
            </w:r>
            <w:r w:rsidRPr="004E1C99">
              <w:rPr>
                <w:rFonts w:ascii="Arial" w:eastAsia="Times New Roman" w:hAnsi="Arial" w:cs="Arial"/>
                <w:color w:val="auto"/>
                <w:sz w:val="16"/>
                <w:szCs w:val="20"/>
                <w:lang w:val="de-DE" w:eastAsia="de-DE"/>
              </w:rPr>
              <w:t>. https://doi.org/10.1007/s00330-023-09993-3</w:t>
            </w:r>
          </w:p>
        </w:tc>
      </w:tr>
    </w:tbl>
    <w:p w:rsidR="00867010" w:rsidRDefault="00867010"/>
    <w:sectPr w:rsidR="008670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010"/>
    <w:rsid w:val="00003D8D"/>
    <w:rsid w:val="000364E4"/>
    <w:rsid w:val="001330ED"/>
    <w:rsid w:val="002434F8"/>
    <w:rsid w:val="00252022"/>
    <w:rsid w:val="002E713A"/>
    <w:rsid w:val="003127B9"/>
    <w:rsid w:val="003A0C40"/>
    <w:rsid w:val="00460B13"/>
    <w:rsid w:val="004728AF"/>
    <w:rsid w:val="00495427"/>
    <w:rsid w:val="004C6330"/>
    <w:rsid w:val="004E1C99"/>
    <w:rsid w:val="00555EEF"/>
    <w:rsid w:val="005E33E7"/>
    <w:rsid w:val="005F2101"/>
    <w:rsid w:val="00614C62"/>
    <w:rsid w:val="0062778D"/>
    <w:rsid w:val="006312B5"/>
    <w:rsid w:val="00655E9F"/>
    <w:rsid w:val="006E2BFA"/>
    <w:rsid w:val="00700191"/>
    <w:rsid w:val="007035B0"/>
    <w:rsid w:val="00712707"/>
    <w:rsid w:val="007A0768"/>
    <w:rsid w:val="007D6264"/>
    <w:rsid w:val="0083287F"/>
    <w:rsid w:val="00867010"/>
    <w:rsid w:val="00892796"/>
    <w:rsid w:val="008E1544"/>
    <w:rsid w:val="0095119B"/>
    <w:rsid w:val="00972618"/>
    <w:rsid w:val="00A73B3B"/>
    <w:rsid w:val="00AD50A3"/>
    <w:rsid w:val="00B07BA8"/>
    <w:rsid w:val="00BF744F"/>
    <w:rsid w:val="00C01195"/>
    <w:rsid w:val="00C03A8D"/>
    <w:rsid w:val="00C0797E"/>
    <w:rsid w:val="00C574ED"/>
    <w:rsid w:val="00C8634D"/>
    <w:rsid w:val="00CB71A6"/>
    <w:rsid w:val="00D60BE4"/>
    <w:rsid w:val="00DA1A5E"/>
    <w:rsid w:val="00DD6909"/>
    <w:rsid w:val="00EE2F41"/>
    <w:rsid w:val="00F059CC"/>
    <w:rsid w:val="00F5206B"/>
    <w:rsid w:val="00F54C49"/>
    <w:rsid w:val="00F567AE"/>
    <w:rsid w:val="00FD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7035B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7035B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5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4-05-16T20:38:00Z</dcterms:created>
  <dcterms:modified xsi:type="dcterms:W3CDTF">2024-05-16T20:38:00Z</dcterms:modified>
</cp:coreProperties>
</file>